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1CBFFD" w14:textId="3C1FF69E" w:rsidR="00396348" w:rsidRDefault="00396348"/>
    <w:tbl>
      <w:tblPr>
        <w:tblW w:w="78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3"/>
        <w:gridCol w:w="2002"/>
        <w:gridCol w:w="2375"/>
        <w:gridCol w:w="981"/>
      </w:tblGrid>
      <w:tr w:rsidR="008A07BF" w:rsidRPr="00AC147E" w14:paraId="16F0758A" w14:textId="77777777" w:rsidTr="00AF7FF2">
        <w:trPr>
          <w:trHeight w:val="775"/>
        </w:trPr>
        <w:tc>
          <w:tcPr>
            <w:tcW w:w="0" w:type="auto"/>
            <w:shd w:val="clear" w:color="auto" w:fill="auto"/>
          </w:tcPr>
          <w:p w14:paraId="5A1B2B4D" w14:textId="77777777" w:rsidR="008A07BF" w:rsidRDefault="008A07BF" w:rsidP="008913E5">
            <w:pPr>
              <w:rPr>
                <w:rFonts w:ascii="Arial" w:eastAsia="Times New Roman" w:hAnsi="Arial" w:cs="Arial"/>
                <w:b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b/>
                <w:i/>
                <w:iCs/>
                <w:color w:val="000000"/>
              </w:rPr>
              <w:t>Automated Algorithm</w:t>
            </w:r>
          </w:p>
          <w:p w14:paraId="5F5912FF" w14:textId="77777777" w:rsidR="008A07BF" w:rsidRDefault="008A07BF" w:rsidP="008913E5">
            <w:pPr>
              <w:rPr>
                <w:rFonts w:ascii="Arial" w:eastAsia="Times New Roman" w:hAnsi="Arial" w:cs="Arial"/>
                <w:b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b/>
                <w:i/>
                <w:iCs/>
                <w:color w:val="000000"/>
              </w:rPr>
              <w:t>(Statistical Method)</w:t>
            </w:r>
          </w:p>
          <w:p w14:paraId="773A9B4C" w14:textId="77777777" w:rsidR="008A07BF" w:rsidRPr="00AC147E" w:rsidRDefault="008A07BF" w:rsidP="008913E5">
            <w:pPr>
              <w:rPr>
                <w:rFonts w:ascii="Arial" w:hAnsi="Arial" w:cs="Arial"/>
                <w:b/>
                <w:noProof/>
              </w:rPr>
            </w:pPr>
            <w:r w:rsidRPr="00AC147E">
              <w:rPr>
                <w:rFonts w:ascii="Arial" w:eastAsia="Times New Roman" w:hAnsi="Arial" w:cs="Arial"/>
                <w:b/>
                <w:i/>
                <w:iCs/>
                <w:color w:val="000000"/>
              </w:rPr>
              <w:t>AF Status</w:t>
            </w:r>
          </w:p>
        </w:tc>
        <w:tc>
          <w:tcPr>
            <w:tcW w:w="5291" w:type="dxa"/>
            <w:gridSpan w:val="3"/>
            <w:shd w:val="clear" w:color="auto" w:fill="auto"/>
          </w:tcPr>
          <w:p w14:paraId="1E64AA92" w14:textId="77777777" w:rsidR="008A07BF" w:rsidRPr="00AC147E" w:rsidRDefault="008A07BF" w:rsidP="008913E5">
            <w:pPr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</w:rPr>
            </w:pPr>
            <w:r w:rsidRPr="00AC147E">
              <w:rPr>
                <w:rFonts w:ascii="Arial" w:eastAsia="Times New Roman" w:hAnsi="Arial" w:cs="Arial"/>
                <w:b/>
                <w:i/>
                <w:iCs/>
                <w:color w:val="000000"/>
              </w:rPr>
              <w:t>Manual AF Status</w:t>
            </w:r>
          </w:p>
        </w:tc>
      </w:tr>
      <w:tr w:rsidR="008A07BF" w:rsidRPr="00AC147E" w14:paraId="007D307A" w14:textId="77777777" w:rsidTr="00AF7FF2">
        <w:trPr>
          <w:trHeight w:val="387"/>
        </w:trPr>
        <w:tc>
          <w:tcPr>
            <w:tcW w:w="0" w:type="auto"/>
            <w:shd w:val="clear" w:color="auto" w:fill="auto"/>
          </w:tcPr>
          <w:p w14:paraId="21D9E216" w14:textId="77777777" w:rsidR="008A07BF" w:rsidRPr="00AC147E" w:rsidRDefault="008A07BF" w:rsidP="008913E5">
            <w:pPr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3EC32D40" w14:textId="77777777" w:rsidR="008A07BF" w:rsidRPr="00AC147E" w:rsidRDefault="008A07BF" w:rsidP="008913E5">
            <w:pPr>
              <w:rPr>
                <w:rFonts w:ascii="Arial" w:eastAsia="Times New Roman" w:hAnsi="Arial" w:cs="Arial"/>
                <w:b/>
                <w:i/>
                <w:iCs/>
                <w:color w:val="000000"/>
              </w:rPr>
            </w:pPr>
            <w:r w:rsidRPr="00AC147E">
              <w:rPr>
                <w:rFonts w:ascii="Arial" w:eastAsia="Times New Roman" w:hAnsi="Arial" w:cs="Arial"/>
                <w:b/>
                <w:i/>
                <w:iCs/>
                <w:color w:val="000000"/>
              </w:rPr>
              <w:t>Atrial fibrillation</w:t>
            </w:r>
          </w:p>
        </w:tc>
        <w:tc>
          <w:tcPr>
            <w:tcW w:w="0" w:type="auto"/>
            <w:shd w:val="clear" w:color="auto" w:fill="auto"/>
          </w:tcPr>
          <w:p w14:paraId="60ABC01F" w14:textId="77777777" w:rsidR="008A07BF" w:rsidRPr="00AC147E" w:rsidRDefault="008A07BF" w:rsidP="008913E5">
            <w:pPr>
              <w:rPr>
                <w:rFonts w:ascii="Arial" w:eastAsia="Times New Roman" w:hAnsi="Arial" w:cs="Arial"/>
                <w:b/>
                <w:i/>
                <w:iCs/>
                <w:color w:val="000000"/>
              </w:rPr>
            </w:pPr>
            <w:r w:rsidRPr="00AC147E">
              <w:rPr>
                <w:rFonts w:ascii="Arial" w:eastAsia="Times New Roman" w:hAnsi="Arial" w:cs="Arial"/>
                <w:b/>
                <w:i/>
                <w:iCs/>
                <w:color w:val="000000"/>
              </w:rPr>
              <w:t>No Atrial fibrillation</w:t>
            </w:r>
          </w:p>
        </w:tc>
        <w:tc>
          <w:tcPr>
            <w:tcW w:w="947" w:type="dxa"/>
            <w:shd w:val="clear" w:color="auto" w:fill="auto"/>
          </w:tcPr>
          <w:p w14:paraId="37F6573A" w14:textId="77777777" w:rsidR="008A07BF" w:rsidRPr="00AC147E" w:rsidRDefault="008A07BF" w:rsidP="008913E5">
            <w:pPr>
              <w:rPr>
                <w:rFonts w:ascii="Arial" w:eastAsia="Times New Roman" w:hAnsi="Arial" w:cs="Arial"/>
                <w:b/>
                <w:i/>
                <w:iCs/>
                <w:color w:val="000000"/>
              </w:rPr>
            </w:pPr>
            <w:r w:rsidRPr="00AC147E">
              <w:rPr>
                <w:rFonts w:ascii="Arial" w:eastAsia="Times New Roman" w:hAnsi="Arial" w:cs="Arial"/>
                <w:b/>
                <w:i/>
                <w:iCs/>
                <w:color w:val="000000"/>
              </w:rPr>
              <w:t>Total</w:t>
            </w:r>
          </w:p>
        </w:tc>
      </w:tr>
      <w:tr w:rsidR="008A07BF" w:rsidRPr="00AC147E" w14:paraId="6ED54CCA" w14:textId="77777777" w:rsidTr="00AF7FF2">
        <w:trPr>
          <w:trHeight w:val="395"/>
        </w:trPr>
        <w:tc>
          <w:tcPr>
            <w:tcW w:w="0" w:type="auto"/>
            <w:shd w:val="clear" w:color="auto" w:fill="auto"/>
          </w:tcPr>
          <w:p w14:paraId="5DB97B14" w14:textId="77777777" w:rsidR="008A07BF" w:rsidRPr="00AC147E" w:rsidRDefault="008A07BF" w:rsidP="008913E5">
            <w:pPr>
              <w:rPr>
                <w:rFonts w:ascii="Arial" w:hAnsi="Arial" w:cs="Arial"/>
                <w:b/>
                <w:noProof/>
              </w:rPr>
            </w:pPr>
            <w:r w:rsidRPr="00AC147E">
              <w:rPr>
                <w:rFonts w:ascii="Arial" w:hAnsi="Arial" w:cs="Arial"/>
                <w:b/>
                <w:noProof/>
              </w:rPr>
              <w:t>Atrial fibrillation</w:t>
            </w:r>
          </w:p>
        </w:tc>
        <w:tc>
          <w:tcPr>
            <w:tcW w:w="0" w:type="auto"/>
            <w:shd w:val="clear" w:color="auto" w:fill="auto"/>
          </w:tcPr>
          <w:p w14:paraId="2FB3A867" w14:textId="77777777" w:rsidR="008A07BF" w:rsidRPr="00AC147E" w:rsidRDefault="008A07BF" w:rsidP="008913E5">
            <w:pPr>
              <w:rPr>
                <w:rFonts w:ascii="Arial" w:hAnsi="Arial" w:cs="Arial"/>
                <w:noProof/>
              </w:rPr>
            </w:pPr>
            <w:r w:rsidRPr="00AC147E">
              <w:rPr>
                <w:rFonts w:ascii="Arial" w:hAnsi="Arial" w:cs="Arial"/>
                <w:noProof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1A503935" w14:textId="77777777" w:rsidR="008A07BF" w:rsidRPr="00AC147E" w:rsidRDefault="008A07BF" w:rsidP="008913E5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5</w:t>
            </w:r>
          </w:p>
        </w:tc>
        <w:tc>
          <w:tcPr>
            <w:tcW w:w="947" w:type="dxa"/>
            <w:shd w:val="clear" w:color="auto" w:fill="auto"/>
          </w:tcPr>
          <w:p w14:paraId="12AF6C2A" w14:textId="77777777" w:rsidR="008A07BF" w:rsidRPr="00AC147E" w:rsidRDefault="008A07BF" w:rsidP="008913E5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30</w:t>
            </w:r>
          </w:p>
        </w:tc>
      </w:tr>
      <w:tr w:rsidR="008A07BF" w:rsidRPr="00AC147E" w14:paraId="633EB1B4" w14:textId="77777777" w:rsidTr="00AF7FF2">
        <w:trPr>
          <w:trHeight w:val="387"/>
        </w:trPr>
        <w:tc>
          <w:tcPr>
            <w:tcW w:w="0" w:type="auto"/>
            <w:shd w:val="clear" w:color="auto" w:fill="auto"/>
          </w:tcPr>
          <w:p w14:paraId="07EFD0CE" w14:textId="77777777" w:rsidR="008A07BF" w:rsidRPr="00AC147E" w:rsidRDefault="008A07BF" w:rsidP="008913E5">
            <w:pPr>
              <w:rPr>
                <w:rFonts w:ascii="Arial" w:hAnsi="Arial" w:cs="Arial"/>
                <w:b/>
                <w:noProof/>
              </w:rPr>
            </w:pPr>
            <w:r w:rsidRPr="00AC147E">
              <w:rPr>
                <w:rFonts w:ascii="Arial" w:hAnsi="Arial" w:cs="Arial"/>
                <w:b/>
                <w:noProof/>
              </w:rPr>
              <w:t>No Atrial fibrillation</w:t>
            </w:r>
          </w:p>
        </w:tc>
        <w:tc>
          <w:tcPr>
            <w:tcW w:w="0" w:type="auto"/>
            <w:shd w:val="clear" w:color="auto" w:fill="auto"/>
          </w:tcPr>
          <w:p w14:paraId="162A2636" w14:textId="77777777" w:rsidR="008A07BF" w:rsidRPr="00AC147E" w:rsidRDefault="008A07BF" w:rsidP="008913E5">
            <w:pPr>
              <w:rPr>
                <w:rFonts w:ascii="Arial" w:hAnsi="Arial" w:cs="Arial"/>
                <w:noProof/>
              </w:rPr>
            </w:pPr>
            <w:r w:rsidRPr="00AC147E">
              <w:rPr>
                <w:rFonts w:ascii="Arial" w:hAnsi="Arial" w:cs="Arial"/>
                <w:noProof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A08A202" w14:textId="77777777" w:rsidR="008A07BF" w:rsidRPr="00AC147E" w:rsidRDefault="008A07BF" w:rsidP="008913E5">
            <w:pPr>
              <w:rPr>
                <w:rFonts w:ascii="Arial" w:hAnsi="Arial" w:cs="Arial"/>
                <w:noProof/>
              </w:rPr>
            </w:pPr>
            <w:r w:rsidRPr="00AC147E">
              <w:rPr>
                <w:rFonts w:ascii="Arial" w:hAnsi="Arial" w:cs="Arial"/>
                <w:noProof/>
              </w:rPr>
              <w:t>2</w:t>
            </w:r>
            <w:r>
              <w:rPr>
                <w:rFonts w:ascii="Arial" w:hAnsi="Arial" w:cs="Arial"/>
                <w:noProof/>
              </w:rPr>
              <w:t>0</w:t>
            </w:r>
          </w:p>
        </w:tc>
        <w:tc>
          <w:tcPr>
            <w:tcW w:w="947" w:type="dxa"/>
            <w:shd w:val="clear" w:color="auto" w:fill="auto"/>
          </w:tcPr>
          <w:p w14:paraId="683C1000" w14:textId="77777777" w:rsidR="008A07BF" w:rsidRPr="00AC147E" w:rsidRDefault="008A07BF" w:rsidP="008913E5">
            <w:pPr>
              <w:rPr>
                <w:rFonts w:ascii="Arial" w:hAnsi="Arial" w:cs="Arial"/>
                <w:noProof/>
              </w:rPr>
            </w:pPr>
            <w:r w:rsidRPr="00AC147E">
              <w:rPr>
                <w:rFonts w:ascii="Arial" w:hAnsi="Arial" w:cs="Arial"/>
                <w:noProof/>
              </w:rPr>
              <w:t>2</w:t>
            </w:r>
            <w:r>
              <w:rPr>
                <w:rFonts w:ascii="Arial" w:hAnsi="Arial" w:cs="Arial"/>
                <w:noProof/>
              </w:rPr>
              <w:t>0</w:t>
            </w:r>
          </w:p>
        </w:tc>
      </w:tr>
      <w:tr w:rsidR="008A07BF" w:rsidRPr="00AC147E" w14:paraId="58B95A01" w14:textId="77777777" w:rsidTr="00AF7FF2">
        <w:trPr>
          <w:trHeight w:val="387"/>
        </w:trPr>
        <w:tc>
          <w:tcPr>
            <w:tcW w:w="0" w:type="auto"/>
            <w:shd w:val="clear" w:color="auto" w:fill="auto"/>
          </w:tcPr>
          <w:p w14:paraId="77344132" w14:textId="77777777" w:rsidR="008A07BF" w:rsidRPr="00AC147E" w:rsidRDefault="008A07BF" w:rsidP="008913E5">
            <w:pPr>
              <w:rPr>
                <w:rFonts w:ascii="Arial" w:hAnsi="Arial" w:cs="Arial"/>
                <w:b/>
                <w:noProof/>
              </w:rPr>
            </w:pPr>
            <w:r w:rsidRPr="00AC147E">
              <w:rPr>
                <w:rFonts w:ascii="Arial" w:hAnsi="Arial" w:cs="Arial"/>
                <w:b/>
                <w:noProof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14:paraId="2AB61034" w14:textId="77777777" w:rsidR="008A07BF" w:rsidRPr="00AC147E" w:rsidRDefault="008A07BF" w:rsidP="008913E5">
            <w:pPr>
              <w:rPr>
                <w:rFonts w:ascii="Arial" w:hAnsi="Arial" w:cs="Arial"/>
                <w:noProof/>
              </w:rPr>
            </w:pPr>
            <w:r w:rsidRPr="00AC147E">
              <w:rPr>
                <w:rFonts w:ascii="Arial" w:hAnsi="Arial" w:cs="Arial"/>
                <w:noProof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25986A3E" w14:textId="77777777" w:rsidR="008A07BF" w:rsidRPr="00AC147E" w:rsidRDefault="008A07BF" w:rsidP="008913E5">
            <w:pPr>
              <w:rPr>
                <w:rFonts w:ascii="Arial" w:hAnsi="Arial" w:cs="Arial"/>
                <w:noProof/>
              </w:rPr>
            </w:pPr>
            <w:r w:rsidRPr="00AC147E">
              <w:rPr>
                <w:rFonts w:ascii="Arial" w:hAnsi="Arial" w:cs="Arial"/>
                <w:noProof/>
              </w:rPr>
              <w:t>25</w:t>
            </w:r>
          </w:p>
        </w:tc>
        <w:tc>
          <w:tcPr>
            <w:tcW w:w="947" w:type="dxa"/>
            <w:shd w:val="clear" w:color="auto" w:fill="auto"/>
          </w:tcPr>
          <w:p w14:paraId="63308DB6" w14:textId="77777777" w:rsidR="008A07BF" w:rsidRPr="00AC147E" w:rsidRDefault="008A07BF" w:rsidP="008913E5">
            <w:pPr>
              <w:rPr>
                <w:rFonts w:ascii="Arial" w:hAnsi="Arial" w:cs="Arial"/>
                <w:noProof/>
              </w:rPr>
            </w:pPr>
            <w:r w:rsidRPr="00AC147E">
              <w:rPr>
                <w:rFonts w:ascii="Arial" w:hAnsi="Arial" w:cs="Arial"/>
                <w:noProof/>
              </w:rPr>
              <w:t>50</w:t>
            </w:r>
          </w:p>
        </w:tc>
      </w:tr>
    </w:tbl>
    <w:p w14:paraId="59BEBEDD" w14:textId="77777777" w:rsidR="008A07BF" w:rsidRDefault="008A07BF" w:rsidP="008A07BF">
      <w:r w:rsidRPr="0043341A">
        <w:t>S. Dash, K. Chon, S. Lu, and E. Raeder, “Automatic real time detection of atrial fibrillation,” A</w:t>
      </w:r>
      <w:r>
        <w:t>nnals of biomedical engineering. 2009:</w:t>
      </w:r>
      <w:r w:rsidRPr="0043341A">
        <w:t xml:space="preserve"> 37</w:t>
      </w:r>
      <w:r>
        <w:t>(</w:t>
      </w:r>
      <w:r w:rsidRPr="0043341A">
        <w:t>9</w:t>
      </w:r>
      <w:r>
        <w:t>):</w:t>
      </w:r>
      <w:r w:rsidRPr="0043341A">
        <w:t>1701–1709.</w:t>
      </w:r>
    </w:p>
    <w:p w14:paraId="05AD10B6" w14:textId="77777777" w:rsidR="008A07BF" w:rsidRDefault="008A07BF"/>
    <w:tbl>
      <w:tblPr>
        <w:tblW w:w="72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8"/>
        <w:gridCol w:w="3960"/>
      </w:tblGrid>
      <w:tr w:rsidR="00CD1E66" w:rsidRPr="00AC147E" w14:paraId="3F64E483" w14:textId="77777777" w:rsidTr="00CD1E66">
        <w:tc>
          <w:tcPr>
            <w:tcW w:w="3258" w:type="dxa"/>
            <w:shd w:val="clear" w:color="auto" w:fill="auto"/>
          </w:tcPr>
          <w:p w14:paraId="5B66C339" w14:textId="77777777" w:rsidR="00CD1E66" w:rsidRPr="00AC147E" w:rsidRDefault="00CD1E66" w:rsidP="00CD1E6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147E">
              <w:rPr>
                <w:rFonts w:ascii="Arial" w:eastAsia="Times New Roman" w:hAnsi="Arial" w:cs="Arial"/>
                <w:b/>
                <w:bCs/>
                <w:color w:val="000000"/>
              </w:rPr>
              <w:t>Sensitivity</w:t>
            </w:r>
          </w:p>
        </w:tc>
        <w:tc>
          <w:tcPr>
            <w:tcW w:w="3960" w:type="dxa"/>
          </w:tcPr>
          <w:p w14:paraId="105C48E3" w14:textId="77777777" w:rsidR="00CD1E66" w:rsidRPr="00AC147E" w:rsidRDefault="00CD1E66" w:rsidP="00CD1E6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147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100% (95% CI,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86-100</w:t>
            </w:r>
            <w:r w:rsidRPr="00AC147E">
              <w:rPr>
                <w:rFonts w:ascii="Arial" w:eastAsia="Times New Roman" w:hAnsi="Arial" w:cs="Arial"/>
                <w:b/>
                <w:bCs/>
                <w:color w:val="000000"/>
              </w:rPr>
              <w:t>%)</w:t>
            </w:r>
          </w:p>
        </w:tc>
      </w:tr>
      <w:tr w:rsidR="00CD1E66" w:rsidRPr="00AC147E" w14:paraId="0AEBFFAE" w14:textId="77777777" w:rsidTr="00CD1E66">
        <w:tc>
          <w:tcPr>
            <w:tcW w:w="3258" w:type="dxa"/>
            <w:shd w:val="clear" w:color="auto" w:fill="auto"/>
          </w:tcPr>
          <w:p w14:paraId="1C9F4A56" w14:textId="77777777" w:rsidR="00CD1E66" w:rsidRPr="00AC147E" w:rsidRDefault="00CD1E66" w:rsidP="00CD1E6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147E">
              <w:rPr>
                <w:rFonts w:ascii="Arial" w:eastAsia="Times New Roman" w:hAnsi="Arial" w:cs="Arial"/>
                <w:b/>
                <w:bCs/>
                <w:color w:val="000000"/>
              </w:rPr>
              <w:t>Specificity</w:t>
            </w:r>
          </w:p>
        </w:tc>
        <w:tc>
          <w:tcPr>
            <w:tcW w:w="3960" w:type="dxa"/>
          </w:tcPr>
          <w:p w14:paraId="25F3896E" w14:textId="77777777" w:rsidR="00CD1E66" w:rsidRPr="00AC147E" w:rsidRDefault="00CD1E66" w:rsidP="00CD1E6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80% (95% CI, 59-93</w:t>
            </w:r>
            <w:r w:rsidRPr="00AC147E">
              <w:rPr>
                <w:rFonts w:ascii="Arial" w:eastAsia="Times New Roman" w:hAnsi="Arial" w:cs="Arial"/>
                <w:b/>
                <w:bCs/>
                <w:color w:val="000000"/>
              </w:rPr>
              <w:t>%)</w:t>
            </w:r>
          </w:p>
        </w:tc>
      </w:tr>
      <w:tr w:rsidR="00CD1E66" w:rsidRPr="00AC147E" w14:paraId="0AC78035" w14:textId="77777777" w:rsidTr="00CD1E66">
        <w:tc>
          <w:tcPr>
            <w:tcW w:w="3258" w:type="dxa"/>
            <w:shd w:val="clear" w:color="auto" w:fill="auto"/>
          </w:tcPr>
          <w:p w14:paraId="1ABC6AF7" w14:textId="77777777" w:rsidR="00CD1E66" w:rsidRPr="00AC147E" w:rsidRDefault="00CD1E66" w:rsidP="00CD1E6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147E">
              <w:rPr>
                <w:rFonts w:ascii="Arial" w:eastAsia="Times New Roman" w:hAnsi="Arial" w:cs="Arial"/>
                <w:b/>
                <w:bCs/>
                <w:color w:val="000000"/>
              </w:rPr>
              <w:t>Positive Predictive Value</w:t>
            </w:r>
          </w:p>
        </w:tc>
        <w:tc>
          <w:tcPr>
            <w:tcW w:w="3960" w:type="dxa"/>
          </w:tcPr>
          <w:p w14:paraId="49603469" w14:textId="77777777" w:rsidR="00CD1E66" w:rsidRPr="00AC147E" w:rsidRDefault="00CD1E66" w:rsidP="00CD1E6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83</w:t>
            </w:r>
            <w:r w:rsidRPr="00AC147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%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(70-92)</w:t>
            </w:r>
          </w:p>
        </w:tc>
      </w:tr>
      <w:tr w:rsidR="00CD1E66" w:rsidRPr="00AC147E" w14:paraId="4FD17E5A" w14:textId="77777777" w:rsidTr="00CD1E66">
        <w:tc>
          <w:tcPr>
            <w:tcW w:w="3258" w:type="dxa"/>
            <w:shd w:val="clear" w:color="auto" w:fill="auto"/>
          </w:tcPr>
          <w:p w14:paraId="228E1F7D" w14:textId="77777777" w:rsidR="00CD1E66" w:rsidRPr="00AC147E" w:rsidRDefault="00CD1E66" w:rsidP="00CD1E6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147E">
              <w:rPr>
                <w:rFonts w:ascii="Arial" w:eastAsia="Times New Roman" w:hAnsi="Arial" w:cs="Arial"/>
                <w:b/>
                <w:bCs/>
                <w:color w:val="000000"/>
              </w:rPr>
              <w:t>Negative Predictive Value</w:t>
            </w:r>
          </w:p>
        </w:tc>
        <w:tc>
          <w:tcPr>
            <w:tcW w:w="3960" w:type="dxa"/>
          </w:tcPr>
          <w:p w14:paraId="415AB4A9" w14:textId="77777777" w:rsidR="00CD1E66" w:rsidRPr="00AC147E" w:rsidRDefault="00CD1E66" w:rsidP="00CD1E6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100 </w:t>
            </w:r>
            <w:r w:rsidRPr="00AC147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% </w:t>
            </w:r>
          </w:p>
        </w:tc>
      </w:tr>
      <w:tr w:rsidR="00CD1E66" w:rsidRPr="00AC147E" w14:paraId="6410FEAC" w14:textId="77777777" w:rsidTr="00CD1E66">
        <w:tc>
          <w:tcPr>
            <w:tcW w:w="3258" w:type="dxa"/>
            <w:shd w:val="clear" w:color="auto" w:fill="auto"/>
          </w:tcPr>
          <w:p w14:paraId="32E91D0F" w14:textId="77777777" w:rsidR="00CD1E66" w:rsidRPr="00AC147E" w:rsidRDefault="00CD1E66" w:rsidP="00CD1E6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147E">
              <w:rPr>
                <w:rFonts w:ascii="Arial" w:eastAsia="Times New Roman" w:hAnsi="Arial" w:cs="Arial"/>
                <w:b/>
                <w:bCs/>
                <w:color w:val="000000"/>
              </w:rPr>
              <w:t>Accuracy</w:t>
            </w:r>
          </w:p>
        </w:tc>
        <w:tc>
          <w:tcPr>
            <w:tcW w:w="3960" w:type="dxa"/>
          </w:tcPr>
          <w:p w14:paraId="340CA48A" w14:textId="77777777" w:rsidR="00CD1E66" w:rsidRPr="00AC147E" w:rsidRDefault="00CD1E66" w:rsidP="00CD1E6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90% (95% CI, 78-97</w:t>
            </w:r>
            <w:r w:rsidRPr="00AC147E">
              <w:rPr>
                <w:rFonts w:ascii="Arial" w:eastAsia="Times New Roman" w:hAnsi="Arial" w:cs="Arial"/>
                <w:b/>
                <w:bCs/>
                <w:color w:val="000000"/>
              </w:rPr>
              <w:t>%)</w:t>
            </w:r>
          </w:p>
        </w:tc>
      </w:tr>
    </w:tbl>
    <w:p w14:paraId="127EFEBA" w14:textId="77777777" w:rsidR="008A07BF" w:rsidRDefault="008A07BF"/>
    <w:sectPr w:rsidR="008A07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07BF"/>
    <w:rsid w:val="00024855"/>
    <w:rsid w:val="000E0A71"/>
    <w:rsid w:val="001132B3"/>
    <w:rsid w:val="00135F70"/>
    <w:rsid w:val="0016230C"/>
    <w:rsid w:val="001A641C"/>
    <w:rsid w:val="001D2296"/>
    <w:rsid w:val="001E4318"/>
    <w:rsid w:val="0021526B"/>
    <w:rsid w:val="00296D07"/>
    <w:rsid w:val="002B1979"/>
    <w:rsid w:val="003028BF"/>
    <w:rsid w:val="00303E50"/>
    <w:rsid w:val="003458B6"/>
    <w:rsid w:val="003852BA"/>
    <w:rsid w:val="00393B9E"/>
    <w:rsid w:val="00396348"/>
    <w:rsid w:val="003E13C9"/>
    <w:rsid w:val="00416201"/>
    <w:rsid w:val="00420B3F"/>
    <w:rsid w:val="0043032B"/>
    <w:rsid w:val="00460924"/>
    <w:rsid w:val="00462A07"/>
    <w:rsid w:val="00477189"/>
    <w:rsid w:val="00495A60"/>
    <w:rsid w:val="004E7030"/>
    <w:rsid w:val="00511691"/>
    <w:rsid w:val="005545C9"/>
    <w:rsid w:val="005624C7"/>
    <w:rsid w:val="00563BF8"/>
    <w:rsid w:val="005A2ADA"/>
    <w:rsid w:val="006B0861"/>
    <w:rsid w:val="006C43D3"/>
    <w:rsid w:val="00704B37"/>
    <w:rsid w:val="00746F41"/>
    <w:rsid w:val="00752ED6"/>
    <w:rsid w:val="00792A18"/>
    <w:rsid w:val="007D2B5A"/>
    <w:rsid w:val="007E4A02"/>
    <w:rsid w:val="00800C99"/>
    <w:rsid w:val="008015B1"/>
    <w:rsid w:val="008051D5"/>
    <w:rsid w:val="008628E9"/>
    <w:rsid w:val="00867C6E"/>
    <w:rsid w:val="008969B7"/>
    <w:rsid w:val="008A07BF"/>
    <w:rsid w:val="008A0B35"/>
    <w:rsid w:val="008A1A27"/>
    <w:rsid w:val="00901600"/>
    <w:rsid w:val="00932CA9"/>
    <w:rsid w:val="009369D3"/>
    <w:rsid w:val="0094431A"/>
    <w:rsid w:val="009A3254"/>
    <w:rsid w:val="009A32B1"/>
    <w:rsid w:val="009C2DC4"/>
    <w:rsid w:val="00A277D1"/>
    <w:rsid w:val="00A76899"/>
    <w:rsid w:val="00A800BF"/>
    <w:rsid w:val="00A94120"/>
    <w:rsid w:val="00AD7D7B"/>
    <w:rsid w:val="00AF7FF2"/>
    <w:rsid w:val="00B333F6"/>
    <w:rsid w:val="00B34A9B"/>
    <w:rsid w:val="00BE4D13"/>
    <w:rsid w:val="00CA4150"/>
    <w:rsid w:val="00CB6693"/>
    <w:rsid w:val="00CC610F"/>
    <w:rsid w:val="00CD1E66"/>
    <w:rsid w:val="00D1781A"/>
    <w:rsid w:val="00DB3457"/>
    <w:rsid w:val="00DE05C4"/>
    <w:rsid w:val="00DE6AC3"/>
    <w:rsid w:val="00DF46C2"/>
    <w:rsid w:val="00E02BFD"/>
    <w:rsid w:val="00E2476F"/>
    <w:rsid w:val="00E76674"/>
    <w:rsid w:val="00EA7B2C"/>
    <w:rsid w:val="00EC0174"/>
    <w:rsid w:val="00ED3819"/>
    <w:rsid w:val="00F30FF6"/>
    <w:rsid w:val="00F56FFE"/>
    <w:rsid w:val="00F82EA7"/>
    <w:rsid w:val="00FB6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631BD"/>
  <w15:chartTrackingRefBased/>
  <w15:docId w15:val="{BD3C1B6E-CF7D-4D80-A433-E395A144E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8</Words>
  <Characters>449</Characters>
  <Application>Microsoft Office Word</Application>
  <DocSecurity>0</DocSecurity>
  <Lines>3</Lines>
  <Paragraphs>1</Paragraphs>
  <ScaleCrop>false</ScaleCrop>
  <Company>Boston University</Company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y, Allan J</dc:creator>
  <cp:keywords/>
  <dc:description/>
  <cp:lastModifiedBy>Swetha_JMIR</cp:lastModifiedBy>
  <cp:revision>3</cp:revision>
  <dcterms:created xsi:type="dcterms:W3CDTF">2020-06-26T19:02:00Z</dcterms:created>
  <dcterms:modified xsi:type="dcterms:W3CDTF">2021-01-08T02:52:00Z</dcterms:modified>
</cp:coreProperties>
</file>